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63"/>
        <w:gridCol w:w="1462"/>
        <w:gridCol w:w="1462"/>
        <w:gridCol w:w="1462"/>
        <w:gridCol w:w="1579"/>
        <w:gridCol w:w="1573"/>
        <w:gridCol w:w="1813"/>
        <w:gridCol w:w="1648"/>
        <w:gridCol w:w="1751"/>
        <w:gridCol w:w="2068"/>
        <w:gridCol w:w="2078"/>
        <w:gridCol w:w="1551"/>
        <w:gridCol w:w="6"/>
      </w:tblGrid>
      <w:tr w:rsidR="00465D21" w:rsidRPr="00A84042" w14:paraId="377BEEC7" w14:textId="77777777" w:rsidTr="008C58CD">
        <w:trPr>
          <w:trHeight w:val="384"/>
        </w:trPr>
        <w:tc>
          <w:tcPr>
            <w:tcW w:w="20516" w:type="dxa"/>
            <w:gridSpan w:val="13"/>
            <w:tcBorders>
              <w:bottom w:val="single" w:sz="18" w:space="0" w:color="auto"/>
            </w:tcBorders>
          </w:tcPr>
          <w:p w14:paraId="171C65D9" w14:textId="77FFF3B2" w:rsidR="00465D21" w:rsidRPr="008C58CD" w:rsidRDefault="00C56166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kern w:val="0"/>
                <w:szCs w:val="20"/>
              </w:rPr>
              <w:t>Supporting information</w:t>
            </w:r>
            <w:r w:rsidR="00A97DC5">
              <w:rPr>
                <w:rFonts w:ascii="Times New Roman" w:eastAsiaTheme="majorEastAsia" w:hAnsi="Times New Roman" w:cs="Times New Roman" w:hint="eastAsia"/>
                <w:kern w:val="0"/>
                <w:szCs w:val="20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kern w:val="0"/>
                <w:szCs w:val="20"/>
              </w:rPr>
              <w:t>t</w:t>
            </w:r>
            <w:r w:rsidR="00A97DC5"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 xml:space="preserve">able </w:t>
            </w:r>
            <w:r w:rsidR="00A97DC5">
              <w:rPr>
                <w:rFonts w:ascii="Times New Roman" w:eastAsiaTheme="majorEastAsia" w:hAnsi="Times New Roman" w:cs="Times New Roman" w:hint="eastAsia"/>
                <w:kern w:val="0"/>
                <w:szCs w:val="20"/>
              </w:rPr>
              <w:t xml:space="preserve">3. </w:t>
            </w:r>
            <w:r w:rsidR="00465D21"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Correlation table between factors in Takakura stage 3a</w:t>
            </w:r>
          </w:p>
        </w:tc>
      </w:tr>
      <w:tr w:rsidR="00465D21" w:rsidRPr="008C58CD" w14:paraId="332294D3" w14:textId="77777777" w:rsidTr="008C58CD">
        <w:trPr>
          <w:gridAfter w:val="1"/>
          <w:wAfter w:w="6" w:type="dxa"/>
          <w:trHeight w:val="367"/>
        </w:trPr>
        <w:tc>
          <w:tcPr>
            <w:tcW w:w="2063" w:type="dxa"/>
            <w:tcBorders>
              <w:bottom w:val="single" w:sz="18" w:space="0" w:color="auto"/>
            </w:tcBorders>
          </w:tcPr>
          <w:p w14:paraId="288423EF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1462" w:type="dxa"/>
            <w:tcBorders>
              <w:bottom w:val="single" w:sz="18" w:space="0" w:color="auto"/>
            </w:tcBorders>
          </w:tcPr>
          <w:p w14:paraId="706340EB" w14:textId="30030A7F" w:rsidR="00465D21" w:rsidRPr="008C58CD" w:rsidRDefault="008C58CD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A</w:t>
            </w:r>
            <w:r w:rsidR="00465D21"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ge</w:t>
            </w:r>
          </w:p>
        </w:tc>
        <w:tc>
          <w:tcPr>
            <w:tcW w:w="1462" w:type="dxa"/>
            <w:tcBorders>
              <w:bottom w:val="single" w:sz="18" w:space="0" w:color="auto"/>
            </w:tcBorders>
          </w:tcPr>
          <w:p w14:paraId="2ABE60F2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BMI</w:t>
            </w:r>
          </w:p>
        </w:tc>
        <w:tc>
          <w:tcPr>
            <w:tcW w:w="1462" w:type="dxa"/>
            <w:tcBorders>
              <w:bottom w:val="single" w:sz="18" w:space="0" w:color="auto"/>
            </w:tcBorders>
          </w:tcPr>
          <w:p w14:paraId="6499FB34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proofErr w:type="spellStart"/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FAOS_Sx</w:t>
            </w:r>
            <w:proofErr w:type="spellEnd"/>
          </w:p>
        </w:tc>
        <w:tc>
          <w:tcPr>
            <w:tcW w:w="1579" w:type="dxa"/>
            <w:tcBorders>
              <w:bottom w:val="single" w:sz="18" w:space="0" w:color="auto"/>
            </w:tcBorders>
          </w:tcPr>
          <w:p w14:paraId="0246EB30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proofErr w:type="spellStart"/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FAOS_Pain</w:t>
            </w:r>
            <w:proofErr w:type="spellEnd"/>
          </w:p>
        </w:tc>
        <w:tc>
          <w:tcPr>
            <w:tcW w:w="1573" w:type="dxa"/>
            <w:tcBorders>
              <w:bottom w:val="single" w:sz="18" w:space="0" w:color="auto"/>
            </w:tcBorders>
          </w:tcPr>
          <w:p w14:paraId="75B93620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FAOS_ADL</w:t>
            </w:r>
          </w:p>
        </w:tc>
        <w:tc>
          <w:tcPr>
            <w:tcW w:w="1813" w:type="dxa"/>
            <w:tcBorders>
              <w:bottom w:val="single" w:sz="18" w:space="0" w:color="auto"/>
            </w:tcBorders>
          </w:tcPr>
          <w:p w14:paraId="5D5E517A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proofErr w:type="spellStart"/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FAOS_Sports</w:t>
            </w:r>
            <w:proofErr w:type="spellEnd"/>
          </w:p>
        </w:tc>
        <w:tc>
          <w:tcPr>
            <w:tcW w:w="1648" w:type="dxa"/>
            <w:tcBorders>
              <w:bottom w:val="single" w:sz="18" w:space="0" w:color="auto"/>
            </w:tcBorders>
          </w:tcPr>
          <w:p w14:paraId="06689CCD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proofErr w:type="spellStart"/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FAOS_QoL</w:t>
            </w:r>
            <w:proofErr w:type="spellEnd"/>
          </w:p>
        </w:tc>
        <w:tc>
          <w:tcPr>
            <w:tcW w:w="1751" w:type="dxa"/>
            <w:tcBorders>
              <w:bottom w:val="single" w:sz="18" w:space="0" w:color="auto"/>
            </w:tcBorders>
          </w:tcPr>
          <w:p w14:paraId="76541207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VAS</w:t>
            </w:r>
          </w:p>
        </w:tc>
        <w:tc>
          <w:tcPr>
            <w:tcW w:w="2068" w:type="dxa"/>
            <w:tcBorders>
              <w:bottom w:val="single" w:sz="18" w:space="0" w:color="auto"/>
            </w:tcBorders>
          </w:tcPr>
          <w:p w14:paraId="1244812B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proofErr w:type="spellStart"/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Vigorous_MET</w:t>
            </w:r>
            <w:proofErr w:type="spellEnd"/>
          </w:p>
        </w:tc>
        <w:tc>
          <w:tcPr>
            <w:tcW w:w="2078" w:type="dxa"/>
            <w:tcBorders>
              <w:bottom w:val="single" w:sz="18" w:space="0" w:color="auto"/>
            </w:tcBorders>
          </w:tcPr>
          <w:p w14:paraId="691C1461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proofErr w:type="spellStart"/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Moderate_MET</w:t>
            </w:r>
            <w:proofErr w:type="spellEnd"/>
          </w:p>
        </w:tc>
        <w:tc>
          <w:tcPr>
            <w:tcW w:w="1551" w:type="dxa"/>
            <w:tcBorders>
              <w:bottom w:val="single" w:sz="18" w:space="0" w:color="auto"/>
            </w:tcBorders>
          </w:tcPr>
          <w:p w14:paraId="7546AB32" w14:textId="5E475D7F" w:rsidR="00465D21" w:rsidRPr="008C58CD" w:rsidRDefault="0057125F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proofErr w:type="spellStart"/>
            <w:r>
              <w:rPr>
                <w:rFonts w:ascii="Times New Roman" w:eastAsiaTheme="majorEastAsia" w:hAnsi="Times New Roman" w:cs="Times New Roman" w:hint="eastAsia"/>
                <w:kern w:val="0"/>
                <w:szCs w:val="20"/>
              </w:rPr>
              <w:t>Walking</w:t>
            </w:r>
            <w:r w:rsidR="00465D21"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_MET</w:t>
            </w:r>
            <w:proofErr w:type="spellEnd"/>
          </w:p>
        </w:tc>
      </w:tr>
      <w:tr w:rsidR="00C1447F" w:rsidRPr="008C58CD" w14:paraId="01A9BC3A" w14:textId="77777777" w:rsidTr="008C58CD">
        <w:trPr>
          <w:gridAfter w:val="1"/>
          <w:wAfter w:w="6" w:type="dxa"/>
          <w:trHeight w:val="735"/>
        </w:trPr>
        <w:tc>
          <w:tcPr>
            <w:tcW w:w="2063" w:type="dxa"/>
            <w:tcBorders>
              <w:top w:val="single" w:sz="18" w:space="0" w:color="auto"/>
            </w:tcBorders>
          </w:tcPr>
          <w:p w14:paraId="50B43FA3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BMI</w:t>
            </w:r>
          </w:p>
        </w:tc>
        <w:tc>
          <w:tcPr>
            <w:tcW w:w="1462" w:type="dxa"/>
            <w:tcBorders>
              <w:top w:val="single" w:sz="18" w:space="0" w:color="auto"/>
            </w:tcBorders>
          </w:tcPr>
          <w:p w14:paraId="2DFA3A04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-0.144</w:t>
            </w:r>
          </w:p>
          <w:p w14:paraId="73907135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170)</w:t>
            </w:r>
          </w:p>
        </w:tc>
        <w:tc>
          <w:tcPr>
            <w:tcW w:w="1462" w:type="dxa"/>
            <w:tcBorders>
              <w:top w:val="single" w:sz="18" w:space="0" w:color="auto"/>
            </w:tcBorders>
          </w:tcPr>
          <w:p w14:paraId="07540295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1462" w:type="dxa"/>
            <w:tcBorders>
              <w:top w:val="single" w:sz="18" w:space="0" w:color="auto"/>
            </w:tcBorders>
          </w:tcPr>
          <w:p w14:paraId="3CF3B937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1579" w:type="dxa"/>
            <w:tcBorders>
              <w:top w:val="single" w:sz="18" w:space="0" w:color="auto"/>
            </w:tcBorders>
          </w:tcPr>
          <w:p w14:paraId="6D153776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1573" w:type="dxa"/>
            <w:tcBorders>
              <w:top w:val="single" w:sz="18" w:space="0" w:color="auto"/>
            </w:tcBorders>
          </w:tcPr>
          <w:p w14:paraId="61FDAAD1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1813" w:type="dxa"/>
            <w:tcBorders>
              <w:top w:val="single" w:sz="18" w:space="0" w:color="auto"/>
            </w:tcBorders>
          </w:tcPr>
          <w:p w14:paraId="5B8F04FE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1648" w:type="dxa"/>
            <w:tcBorders>
              <w:top w:val="single" w:sz="18" w:space="0" w:color="auto"/>
            </w:tcBorders>
          </w:tcPr>
          <w:p w14:paraId="18BF61C9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1751" w:type="dxa"/>
            <w:tcBorders>
              <w:top w:val="single" w:sz="18" w:space="0" w:color="auto"/>
            </w:tcBorders>
          </w:tcPr>
          <w:p w14:paraId="011729E0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2068" w:type="dxa"/>
            <w:tcBorders>
              <w:top w:val="single" w:sz="18" w:space="0" w:color="auto"/>
            </w:tcBorders>
          </w:tcPr>
          <w:p w14:paraId="70AE1F49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2078" w:type="dxa"/>
            <w:tcBorders>
              <w:top w:val="single" w:sz="18" w:space="0" w:color="auto"/>
            </w:tcBorders>
          </w:tcPr>
          <w:p w14:paraId="62F3141A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1551" w:type="dxa"/>
            <w:tcBorders>
              <w:top w:val="single" w:sz="18" w:space="0" w:color="auto"/>
            </w:tcBorders>
          </w:tcPr>
          <w:p w14:paraId="22571412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</w:tr>
      <w:tr w:rsidR="00C1447F" w:rsidRPr="008C58CD" w14:paraId="7F30BF18" w14:textId="77777777" w:rsidTr="008C58CD">
        <w:trPr>
          <w:gridAfter w:val="1"/>
          <w:wAfter w:w="6" w:type="dxa"/>
          <w:trHeight w:val="735"/>
        </w:trPr>
        <w:tc>
          <w:tcPr>
            <w:tcW w:w="2063" w:type="dxa"/>
          </w:tcPr>
          <w:p w14:paraId="67A6ADB2" w14:textId="5D33650B" w:rsidR="00465D21" w:rsidRPr="008C58CD" w:rsidRDefault="00576F47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proofErr w:type="spellStart"/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FAOS_</w:t>
            </w:r>
            <w:r w:rsidR="008C58CD"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Sx</w:t>
            </w:r>
            <w:proofErr w:type="spellEnd"/>
          </w:p>
        </w:tc>
        <w:tc>
          <w:tcPr>
            <w:tcW w:w="1462" w:type="dxa"/>
          </w:tcPr>
          <w:p w14:paraId="00628173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0.152</w:t>
            </w:r>
          </w:p>
          <w:p w14:paraId="5E0CDA6A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146)</w:t>
            </w:r>
          </w:p>
        </w:tc>
        <w:tc>
          <w:tcPr>
            <w:tcW w:w="1462" w:type="dxa"/>
          </w:tcPr>
          <w:p w14:paraId="2E23F2D8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-0.196</w:t>
            </w:r>
          </w:p>
          <w:p w14:paraId="342824A2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060)</w:t>
            </w:r>
          </w:p>
        </w:tc>
        <w:tc>
          <w:tcPr>
            <w:tcW w:w="1462" w:type="dxa"/>
          </w:tcPr>
          <w:p w14:paraId="03121E5E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1579" w:type="dxa"/>
          </w:tcPr>
          <w:p w14:paraId="6923A282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1573" w:type="dxa"/>
          </w:tcPr>
          <w:p w14:paraId="171E556F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1813" w:type="dxa"/>
          </w:tcPr>
          <w:p w14:paraId="01C045A4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1648" w:type="dxa"/>
          </w:tcPr>
          <w:p w14:paraId="483C4E8A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1751" w:type="dxa"/>
          </w:tcPr>
          <w:p w14:paraId="4C9DD32F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2068" w:type="dxa"/>
          </w:tcPr>
          <w:p w14:paraId="5DBB94C1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2078" w:type="dxa"/>
          </w:tcPr>
          <w:p w14:paraId="0046926C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1551" w:type="dxa"/>
          </w:tcPr>
          <w:p w14:paraId="2E6BF8B3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</w:tr>
      <w:tr w:rsidR="00C1447F" w:rsidRPr="008C58CD" w14:paraId="04E37195" w14:textId="77777777" w:rsidTr="008C58CD">
        <w:trPr>
          <w:gridAfter w:val="1"/>
          <w:wAfter w:w="6" w:type="dxa"/>
          <w:trHeight w:val="735"/>
        </w:trPr>
        <w:tc>
          <w:tcPr>
            <w:tcW w:w="2063" w:type="dxa"/>
          </w:tcPr>
          <w:p w14:paraId="0C2002AB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proofErr w:type="spellStart"/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FAOS_Pain</w:t>
            </w:r>
            <w:proofErr w:type="spellEnd"/>
          </w:p>
        </w:tc>
        <w:tc>
          <w:tcPr>
            <w:tcW w:w="1462" w:type="dxa"/>
          </w:tcPr>
          <w:p w14:paraId="431312D8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0.066</w:t>
            </w:r>
          </w:p>
          <w:p w14:paraId="4DC6AF33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531)</w:t>
            </w:r>
          </w:p>
        </w:tc>
        <w:tc>
          <w:tcPr>
            <w:tcW w:w="1462" w:type="dxa"/>
          </w:tcPr>
          <w:p w14:paraId="5A3C2359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-0.119</w:t>
            </w:r>
          </w:p>
          <w:p w14:paraId="5024F5C8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257)</w:t>
            </w:r>
          </w:p>
        </w:tc>
        <w:tc>
          <w:tcPr>
            <w:tcW w:w="1462" w:type="dxa"/>
          </w:tcPr>
          <w:p w14:paraId="34F5DB70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0.759</w:t>
            </w: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56F03319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579" w:type="dxa"/>
          </w:tcPr>
          <w:p w14:paraId="57E536FF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1573" w:type="dxa"/>
          </w:tcPr>
          <w:p w14:paraId="0F7BCA94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1813" w:type="dxa"/>
          </w:tcPr>
          <w:p w14:paraId="1B173F7F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1648" w:type="dxa"/>
          </w:tcPr>
          <w:p w14:paraId="65EBB9A9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1751" w:type="dxa"/>
          </w:tcPr>
          <w:p w14:paraId="1F3E7006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2068" w:type="dxa"/>
          </w:tcPr>
          <w:p w14:paraId="395C51AC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2078" w:type="dxa"/>
          </w:tcPr>
          <w:p w14:paraId="25B615DE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1551" w:type="dxa"/>
          </w:tcPr>
          <w:p w14:paraId="5571AC14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</w:tr>
      <w:tr w:rsidR="00C1447F" w:rsidRPr="008C58CD" w14:paraId="1A74246A" w14:textId="77777777" w:rsidTr="008C58CD">
        <w:trPr>
          <w:gridAfter w:val="1"/>
          <w:wAfter w:w="6" w:type="dxa"/>
          <w:trHeight w:val="712"/>
        </w:trPr>
        <w:tc>
          <w:tcPr>
            <w:tcW w:w="2063" w:type="dxa"/>
          </w:tcPr>
          <w:p w14:paraId="24890D57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FAOS_ADL</w:t>
            </w:r>
          </w:p>
        </w:tc>
        <w:tc>
          <w:tcPr>
            <w:tcW w:w="1462" w:type="dxa"/>
          </w:tcPr>
          <w:p w14:paraId="38D17C87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-0.014</w:t>
            </w:r>
          </w:p>
          <w:p w14:paraId="57A30A2D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895)</w:t>
            </w:r>
          </w:p>
        </w:tc>
        <w:tc>
          <w:tcPr>
            <w:tcW w:w="1462" w:type="dxa"/>
          </w:tcPr>
          <w:p w14:paraId="24CA56F6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-0.123</w:t>
            </w:r>
          </w:p>
          <w:p w14:paraId="0176E374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238)</w:t>
            </w:r>
          </w:p>
        </w:tc>
        <w:tc>
          <w:tcPr>
            <w:tcW w:w="1462" w:type="dxa"/>
          </w:tcPr>
          <w:p w14:paraId="49008293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0.721</w:t>
            </w: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339E2C67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005)</w:t>
            </w:r>
          </w:p>
        </w:tc>
        <w:tc>
          <w:tcPr>
            <w:tcW w:w="1579" w:type="dxa"/>
          </w:tcPr>
          <w:p w14:paraId="561A390B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0.883</w:t>
            </w: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470B3BBA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573" w:type="dxa"/>
          </w:tcPr>
          <w:p w14:paraId="14FF3B85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1813" w:type="dxa"/>
          </w:tcPr>
          <w:p w14:paraId="1E9B14D7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1648" w:type="dxa"/>
          </w:tcPr>
          <w:p w14:paraId="3E7B466F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1751" w:type="dxa"/>
          </w:tcPr>
          <w:p w14:paraId="1A49F15C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2068" w:type="dxa"/>
          </w:tcPr>
          <w:p w14:paraId="21BD1284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2078" w:type="dxa"/>
          </w:tcPr>
          <w:p w14:paraId="6D7C1F5A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1551" w:type="dxa"/>
          </w:tcPr>
          <w:p w14:paraId="4DCBB1E3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</w:tr>
      <w:tr w:rsidR="00C1447F" w:rsidRPr="008C58CD" w14:paraId="0B17758F" w14:textId="77777777" w:rsidTr="008C58CD">
        <w:trPr>
          <w:gridAfter w:val="1"/>
          <w:wAfter w:w="6" w:type="dxa"/>
          <w:trHeight w:val="735"/>
        </w:trPr>
        <w:tc>
          <w:tcPr>
            <w:tcW w:w="2063" w:type="dxa"/>
          </w:tcPr>
          <w:p w14:paraId="74A5ACE7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proofErr w:type="spellStart"/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FAOS_Sports</w:t>
            </w:r>
            <w:proofErr w:type="spellEnd"/>
          </w:p>
        </w:tc>
        <w:tc>
          <w:tcPr>
            <w:tcW w:w="1462" w:type="dxa"/>
          </w:tcPr>
          <w:p w14:paraId="12E7152E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0.008</w:t>
            </w:r>
          </w:p>
          <w:p w14:paraId="4624318B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942)</w:t>
            </w:r>
          </w:p>
        </w:tc>
        <w:tc>
          <w:tcPr>
            <w:tcW w:w="1462" w:type="dxa"/>
          </w:tcPr>
          <w:p w14:paraId="758D854C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-0.188</w:t>
            </w:r>
          </w:p>
          <w:p w14:paraId="513FB2B7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071)</w:t>
            </w:r>
          </w:p>
        </w:tc>
        <w:tc>
          <w:tcPr>
            <w:tcW w:w="1462" w:type="dxa"/>
          </w:tcPr>
          <w:p w14:paraId="13B7E4EF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0.500</w:t>
            </w: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10D65F1F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579" w:type="dxa"/>
          </w:tcPr>
          <w:p w14:paraId="0B0BE7E1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0.665</w:t>
            </w: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62CB5E61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573" w:type="dxa"/>
          </w:tcPr>
          <w:p w14:paraId="2EF09F8F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0.738</w:t>
            </w: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6025EF23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813" w:type="dxa"/>
          </w:tcPr>
          <w:p w14:paraId="2A5408C7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1648" w:type="dxa"/>
          </w:tcPr>
          <w:p w14:paraId="74E185D1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1751" w:type="dxa"/>
          </w:tcPr>
          <w:p w14:paraId="0AD7A6BA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2068" w:type="dxa"/>
          </w:tcPr>
          <w:p w14:paraId="0E23F488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2078" w:type="dxa"/>
          </w:tcPr>
          <w:p w14:paraId="1468B969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1551" w:type="dxa"/>
          </w:tcPr>
          <w:p w14:paraId="109DA6DF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</w:tr>
      <w:tr w:rsidR="00C1447F" w:rsidRPr="008C58CD" w14:paraId="39F14B54" w14:textId="77777777" w:rsidTr="008C58CD">
        <w:trPr>
          <w:gridAfter w:val="1"/>
          <w:wAfter w:w="6" w:type="dxa"/>
          <w:trHeight w:val="735"/>
        </w:trPr>
        <w:tc>
          <w:tcPr>
            <w:tcW w:w="2063" w:type="dxa"/>
          </w:tcPr>
          <w:p w14:paraId="1E059970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proofErr w:type="spellStart"/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FAOS_QoL</w:t>
            </w:r>
            <w:proofErr w:type="spellEnd"/>
          </w:p>
        </w:tc>
        <w:tc>
          <w:tcPr>
            <w:tcW w:w="1462" w:type="dxa"/>
          </w:tcPr>
          <w:p w14:paraId="57DC10CA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0.029</w:t>
            </w:r>
          </w:p>
          <w:p w14:paraId="307CEA94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783)</w:t>
            </w:r>
          </w:p>
        </w:tc>
        <w:tc>
          <w:tcPr>
            <w:tcW w:w="1462" w:type="dxa"/>
          </w:tcPr>
          <w:p w14:paraId="433FF766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-0.123</w:t>
            </w:r>
          </w:p>
          <w:p w14:paraId="0802D069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240)</w:t>
            </w:r>
          </w:p>
        </w:tc>
        <w:tc>
          <w:tcPr>
            <w:tcW w:w="1462" w:type="dxa"/>
          </w:tcPr>
          <w:p w14:paraId="6F020324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0.606</w:t>
            </w: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3B3F625B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579" w:type="dxa"/>
          </w:tcPr>
          <w:p w14:paraId="09AD14A7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0.688</w:t>
            </w: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4FFE0B1B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573" w:type="dxa"/>
          </w:tcPr>
          <w:p w14:paraId="5FFCECBD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0.673</w:t>
            </w: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0512F803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813" w:type="dxa"/>
          </w:tcPr>
          <w:p w14:paraId="43C14D67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0.624</w:t>
            </w: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69C338BD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648" w:type="dxa"/>
          </w:tcPr>
          <w:p w14:paraId="0164A014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1751" w:type="dxa"/>
          </w:tcPr>
          <w:p w14:paraId="0C5DC495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2068" w:type="dxa"/>
          </w:tcPr>
          <w:p w14:paraId="044B4D25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2078" w:type="dxa"/>
          </w:tcPr>
          <w:p w14:paraId="57DB2838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1551" w:type="dxa"/>
          </w:tcPr>
          <w:p w14:paraId="0DA2CF24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</w:tr>
      <w:tr w:rsidR="00C1447F" w:rsidRPr="008C58CD" w14:paraId="0E1DBFE7" w14:textId="77777777" w:rsidTr="008C58CD">
        <w:trPr>
          <w:gridAfter w:val="1"/>
          <w:wAfter w:w="6" w:type="dxa"/>
          <w:trHeight w:val="735"/>
        </w:trPr>
        <w:tc>
          <w:tcPr>
            <w:tcW w:w="2063" w:type="dxa"/>
          </w:tcPr>
          <w:p w14:paraId="78E3B8A5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VAS</w:t>
            </w:r>
          </w:p>
        </w:tc>
        <w:tc>
          <w:tcPr>
            <w:tcW w:w="1462" w:type="dxa"/>
          </w:tcPr>
          <w:p w14:paraId="532F77B1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0.021</w:t>
            </w:r>
          </w:p>
          <w:p w14:paraId="5F0FB4EA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843)</w:t>
            </w:r>
          </w:p>
        </w:tc>
        <w:tc>
          <w:tcPr>
            <w:tcW w:w="1462" w:type="dxa"/>
          </w:tcPr>
          <w:p w14:paraId="789C5942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0.117</w:t>
            </w:r>
          </w:p>
          <w:p w14:paraId="21193A88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265)</w:t>
            </w:r>
          </w:p>
        </w:tc>
        <w:tc>
          <w:tcPr>
            <w:tcW w:w="1462" w:type="dxa"/>
          </w:tcPr>
          <w:p w14:paraId="5FE72921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-0.616</w:t>
            </w: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4221B9E5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579" w:type="dxa"/>
          </w:tcPr>
          <w:p w14:paraId="22E5570B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-0.717</w:t>
            </w: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5348F419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573" w:type="dxa"/>
          </w:tcPr>
          <w:p w14:paraId="30C93847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-0.734</w:t>
            </w: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3280C36D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813" w:type="dxa"/>
          </w:tcPr>
          <w:p w14:paraId="10D5F8F4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-0.539</w:t>
            </w: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7BBC5FA2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648" w:type="dxa"/>
          </w:tcPr>
          <w:p w14:paraId="04ADD67F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-0.633</w:t>
            </w: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1C0A775E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751" w:type="dxa"/>
          </w:tcPr>
          <w:p w14:paraId="58921196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2068" w:type="dxa"/>
          </w:tcPr>
          <w:p w14:paraId="76B9896C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2078" w:type="dxa"/>
          </w:tcPr>
          <w:p w14:paraId="46D9DD95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1551" w:type="dxa"/>
          </w:tcPr>
          <w:p w14:paraId="2F1685F4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</w:tr>
      <w:tr w:rsidR="00C1447F" w:rsidRPr="008C58CD" w14:paraId="5C209B21" w14:textId="77777777" w:rsidTr="008C58CD">
        <w:trPr>
          <w:gridAfter w:val="1"/>
          <w:wAfter w:w="6" w:type="dxa"/>
          <w:trHeight w:val="735"/>
        </w:trPr>
        <w:tc>
          <w:tcPr>
            <w:tcW w:w="2063" w:type="dxa"/>
          </w:tcPr>
          <w:p w14:paraId="2657C7BA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proofErr w:type="spellStart"/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Vigorous_MET</w:t>
            </w:r>
            <w:proofErr w:type="spellEnd"/>
          </w:p>
        </w:tc>
        <w:tc>
          <w:tcPr>
            <w:tcW w:w="1462" w:type="dxa"/>
          </w:tcPr>
          <w:p w14:paraId="1095F700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-0.143</w:t>
            </w:r>
          </w:p>
          <w:p w14:paraId="643178F7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172)</w:t>
            </w:r>
          </w:p>
        </w:tc>
        <w:tc>
          <w:tcPr>
            <w:tcW w:w="1462" w:type="dxa"/>
          </w:tcPr>
          <w:p w14:paraId="58FA7DE3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0.063</w:t>
            </w:r>
          </w:p>
          <w:p w14:paraId="1CBC455C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550)</w:t>
            </w:r>
          </w:p>
        </w:tc>
        <w:tc>
          <w:tcPr>
            <w:tcW w:w="1462" w:type="dxa"/>
          </w:tcPr>
          <w:p w14:paraId="7DBD905E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0.242</w:t>
            </w: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  <w:vertAlign w:val="superscript"/>
              </w:rPr>
              <w:t>*</w:t>
            </w:r>
          </w:p>
          <w:p w14:paraId="6C585DF5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020)</w:t>
            </w:r>
          </w:p>
        </w:tc>
        <w:tc>
          <w:tcPr>
            <w:tcW w:w="1579" w:type="dxa"/>
          </w:tcPr>
          <w:p w14:paraId="15196AEE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0.195</w:t>
            </w:r>
          </w:p>
          <w:p w14:paraId="0B27E7BC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060)</w:t>
            </w:r>
          </w:p>
        </w:tc>
        <w:tc>
          <w:tcPr>
            <w:tcW w:w="1573" w:type="dxa"/>
          </w:tcPr>
          <w:p w14:paraId="14F1BE6A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0.193</w:t>
            </w:r>
          </w:p>
          <w:p w14:paraId="192294F1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063)</w:t>
            </w:r>
          </w:p>
        </w:tc>
        <w:tc>
          <w:tcPr>
            <w:tcW w:w="1813" w:type="dxa"/>
          </w:tcPr>
          <w:p w14:paraId="5EB8B060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0.097</w:t>
            </w:r>
          </w:p>
          <w:p w14:paraId="6E533002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356)</w:t>
            </w:r>
          </w:p>
        </w:tc>
        <w:tc>
          <w:tcPr>
            <w:tcW w:w="1648" w:type="dxa"/>
          </w:tcPr>
          <w:p w14:paraId="0865B477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-0.004</w:t>
            </w:r>
          </w:p>
          <w:p w14:paraId="40C8F6E6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970)</w:t>
            </w:r>
          </w:p>
        </w:tc>
        <w:tc>
          <w:tcPr>
            <w:tcW w:w="1751" w:type="dxa"/>
          </w:tcPr>
          <w:p w14:paraId="78B49BD6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-0.065</w:t>
            </w:r>
          </w:p>
          <w:p w14:paraId="43CB491E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535)</w:t>
            </w:r>
          </w:p>
        </w:tc>
        <w:tc>
          <w:tcPr>
            <w:tcW w:w="2068" w:type="dxa"/>
          </w:tcPr>
          <w:p w14:paraId="68C0DEC9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2078" w:type="dxa"/>
          </w:tcPr>
          <w:p w14:paraId="4A2FAB85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1551" w:type="dxa"/>
          </w:tcPr>
          <w:p w14:paraId="21D3F9BD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</w:tr>
      <w:tr w:rsidR="00C1447F" w:rsidRPr="008C58CD" w14:paraId="13BDC85C" w14:textId="77777777" w:rsidTr="008C58CD">
        <w:trPr>
          <w:gridAfter w:val="1"/>
          <w:wAfter w:w="6" w:type="dxa"/>
          <w:trHeight w:val="735"/>
        </w:trPr>
        <w:tc>
          <w:tcPr>
            <w:tcW w:w="2063" w:type="dxa"/>
          </w:tcPr>
          <w:p w14:paraId="69EC282A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proofErr w:type="spellStart"/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Moderate_MET</w:t>
            </w:r>
            <w:proofErr w:type="spellEnd"/>
          </w:p>
        </w:tc>
        <w:tc>
          <w:tcPr>
            <w:tcW w:w="1462" w:type="dxa"/>
          </w:tcPr>
          <w:p w14:paraId="23CDB1AB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0.134</w:t>
            </w:r>
          </w:p>
          <w:p w14:paraId="2525C1DE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200)</w:t>
            </w:r>
          </w:p>
        </w:tc>
        <w:tc>
          <w:tcPr>
            <w:tcW w:w="1462" w:type="dxa"/>
          </w:tcPr>
          <w:p w14:paraId="348B25D6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0.024</w:t>
            </w:r>
          </w:p>
          <w:p w14:paraId="59374175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816)</w:t>
            </w:r>
          </w:p>
        </w:tc>
        <w:tc>
          <w:tcPr>
            <w:tcW w:w="1462" w:type="dxa"/>
          </w:tcPr>
          <w:p w14:paraId="37D7009E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-0.094</w:t>
            </w:r>
          </w:p>
          <w:p w14:paraId="4E3F8271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368)</w:t>
            </w:r>
          </w:p>
        </w:tc>
        <w:tc>
          <w:tcPr>
            <w:tcW w:w="1579" w:type="dxa"/>
          </w:tcPr>
          <w:p w14:paraId="757C091B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-0.047</w:t>
            </w:r>
          </w:p>
          <w:p w14:paraId="32764BC4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657)</w:t>
            </w:r>
          </w:p>
        </w:tc>
        <w:tc>
          <w:tcPr>
            <w:tcW w:w="1573" w:type="dxa"/>
          </w:tcPr>
          <w:p w14:paraId="7F457AE3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-0.050</w:t>
            </w:r>
          </w:p>
          <w:p w14:paraId="27884AC1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634)</w:t>
            </w:r>
          </w:p>
        </w:tc>
        <w:tc>
          <w:tcPr>
            <w:tcW w:w="1813" w:type="dxa"/>
          </w:tcPr>
          <w:p w14:paraId="32A8A45B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-0.021</w:t>
            </w:r>
          </w:p>
          <w:p w14:paraId="0AB61386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844)</w:t>
            </w:r>
          </w:p>
        </w:tc>
        <w:tc>
          <w:tcPr>
            <w:tcW w:w="1648" w:type="dxa"/>
          </w:tcPr>
          <w:p w14:paraId="0617B4B4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0.012</w:t>
            </w:r>
          </w:p>
          <w:p w14:paraId="567C19A2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906)</w:t>
            </w:r>
          </w:p>
        </w:tc>
        <w:tc>
          <w:tcPr>
            <w:tcW w:w="1751" w:type="dxa"/>
          </w:tcPr>
          <w:p w14:paraId="71F03730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0.125</w:t>
            </w:r>
          </w:p>
          <w:p w14:paraId="27821663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232)</w:t>
            </w:r>
          </w:p>
        </w:tc>
        <w:tc>
          <w:tcPr>
            <w:tcW w:w="2068" w:type="dxa"/>
          </w:tcPr>
          <w:p w14:paraId="44A1A7CF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0.056</w:t>
            </w:r>
          </w:p>
          <w:p w14:paraId="08AF93DC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597)</w:t>
            </w:r>
          </w:p>
        </w:tc>
        <w:tc>
          <w:tcPr>
            <w:tcW w:w="2078" w:type="dxa"/>
          </w:tcPr>
          <w:p w14:paraId="52C8025D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1551" w:type="dxa"/>
          </w:tcPr>
          <w:p w14:paraId="5E0F8067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</w:tr>
      <w:tr w:rsidR="00C1447F" w:rsidRPr="008C58CD" w14:paraId="3069D7B5" w14:textId="77777777" w:rsidTr="008C58CD">
        <w:trPr>
          <w:gridAfter w:val="1"/>
          <w:wAfter w:w="6" w:type="dxa"/>
          <w:trHeight w:val="735"/>
        </w:trPr>
        <w:tc>
          <w:tcPr>
            <w:tcW w:w="2063" w:type="dxa"/>
          </w:tcPr>
          <w:p w14:paraId="72BC3C33" w14:textId="0C7CA761" w:rsidR="00465D21" w:rsidRPr="008C58CD" w:rsidRDefault="0057125F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proofErr w:type="spellStart"/>
            <w:r>
              <w:rPr>
                <w:rFonts w:ascii="Times New Roman" w:eastAsiaTheme="majorEastAsia" w:hAnsi="Times New Roman" w:cs="Times New Roman" w:hint="eastAsia"/>
                <w:kern w:val="0"/>
                <w:szCs w:val="20"/>
              </w:rPr>
              <w:t>Walking</w:t>
            </w:r>
            <w:r w:rsidR="00465D21"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_MET</w:t>
            </w:r>
            <w:proofErr w:type="spellEnd"/>
          </w:p>
        </w:tc>
        <w:tc>
          <w:tcPr>
            <w:tcW w:w="1462" w:type="dxa"/>
          </w:tcPr>
          <w:p w14:paraId="3A5E5502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-0.042</w:t>
            </w:r>
          </w:p>
          <w:p w14:paraId="4FEFF788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687)</w:t>
            </w:r>
          </w:p>
        </w:tc>
        <w:tc>
          <w:tcPr>
            <w:tcW w:w="1462" w:type="dxa"/>
          </w:tcPr>
          <w:p w14:paraId="43F7F306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-0.055</w:t>
            </w:r>
          </w:p>
          <w:p w14:paraId="1A33061F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598)</w:t>
            </w:r>
          </w:p>
        </w:tc>
        <w:tc>
          <w:tcPr>
            <w:tcW w:w="1462" w:type="dxa"/>
          </w:tcPr>
          <w:p w14:paraId="327E9E0B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0.176</w:t>
            </w:r>
          </w:p>
          <w:p w14:paraId="3E81CA1D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091)</w:t>
            </w:r>
          </w:p>
        </w:tc>
        <w:tc>
          <w:tcPr>
            <w:tcW w:w="1579" w:type="dxa"/>
          </w:tcPr>
          <w:p w14:paraId="14338445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0.112</w:t>
            </w:r>
          </w:p>
          <w:p w14:paraId="1765F45B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285)</w:t>
            </w:r>
          </w:p>
        </w:tc>
        <w:tc>
          <w:tcPr>
            <w:tcW w:w="1573" w:type="dxa"/>
          </w:tcPr>
          <w:p w14:paraId="3D5BFDC2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0.191</w:t>
            </w:r>
          </w:p>
          <w:p w14:paraId="0D22C5E2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066)</w:t>
            </w:r>
          </w:p>
        </w:tc>
        <w:tc>
          <w:tcPr>
            <w:tcW w:w="1813" w:type="dxa"/>
          </w:tcPr>
          <w:p w14:paraId="0A0E30BE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0.089</w:t>
            </w:r>
          </w:p>
          <w:p w14:paraId="5D70A0FE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396)</w:t>
            </w:r>
          </w:p>
        </w:tc>
        <w:tc>
          <w:tcPr>
            <w:tcW w:w="1648" w:type="dxa"/>
          </w:tcPr>
          <w:p w14:paraId="44DD246A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0.060</w:t>
            </w:r>
          </w:p>
          <w:p w14:paraId="72CABED0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565)</w:t>
            </w:r>
          </w:p>
        </w:tc>
        <w:tc>
          <w:tcPr>
            <w:tcW w:w="1751" w:type="dxa"/>
          </w:tcPr>
          <w:p w14:paraId="67071644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-0.131</w:t>
            </w:r>
          </w:p>
          <w:p w14:paraId="15EE0D57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210)</w:t>
            </w:r>
          </w:p>
        </w:tc>
        <w:tc>
          <w:tcPr>
            <w:tcW w:w="2068" w:type="dxa"/>
          </w:tcPr>
          <w:p w14:paraId="688285E4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0.340</w:t>
            </w: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72575A03" w14:textId="1CD222CC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</w:t>
            </w:r>
            <w:r w:rsidR="00C02ADF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0.</w:t>
            </w: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001)</w:t>
            </w:r>
          </w:p>
        </w:tc>
        <w:tc>
          <w:tcPr>
            <w:tcW w:w="2078" w:type="dxa"/>
          </w:tcPr>
          <w:p w14:paraId="1C250B4B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0.007</w:t>
            </w:r>
          </w:p>
          <w:p w14:paraId="542F0CCB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947)</w:t>
            </w:r>
          </w:p>
        </w:tc>
        <w:tc>
          <w:tcPr>
            <w:tcW w:w="1551" w:type="dxa"/>
          </w:tcPr>
          <w:p w14:paraId="2C0AABB4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</w:tr>
      <w:tr w:rsidR="00C1447F" w:rsidRPr="008C58CD" w14:paraId="7B8E1CBD" w14:textId="77777777" w:rsidTr="008C58CD">
        <w:trPr>
          <w:gridAfter w:val="1"/>
          <w:wAfter w:w="6" w:type="dxa"/>
          <w:trHeight w:val="735"/>
        </w:trPr>
        <w:tc>
          <w:tcPr>
            <w:tcW w:w="2063" w:type="dxa"/>
            <w:tcBorders>
              <w:bottom w:val="single" w:sz="18" w:space="0" w:color="auto"/>
            </w:tcBorders>
          </w:tcPr>
          <w:p w14:paraId="678500E2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proofErr w:type="spellStart"/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Total_MET</w:t>
            </w:r>
            <w:proofErr w:type="spellEnd"/>
          </w:p>
        </w:tc>
        <w:tc>
          <w:tcPr>
            <w:tcW w:w="1462" w:type="dxa"/>
            <w:tcBorders>
              <w:bottom w:val="single" w:sz="18" w:space="0" w:color="auto"/>
            </w:tcBorders>
          </w:tcPr>
          <w:p w14:paraId="747FDEE7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-0.038</w:t>
            </w:r>
          </w:p>
          <w:p w14:paraId="689726F9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716)</w:t>
            </w:r>
          </w:p>
        </w:tc>
        <w:tc>
          <w:tcPr>
            <w:tcW w:w="1462" w:type="dxa"/>
            <w:tcBorders>
              <w:bottom w:val="single" w:sz="18" w:space="0" w:color="auto"/>
            </w:tcBorders>
          </w:tcPr>
          <w:p w14:paraId="09BEFD65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0.003</w:t>
            </w:r>
          </w:p>
          <w:p w14:paraId="7F0BC47C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974)</w:t>
            </w:r>
          </w:p>
        </w:tc>
        <w:tc>
          <w:tcPr>
            <w:tcW w:w="1462" w:type="dxa"/>
            <w:tcBorders>
              <w:bottom w:val="single" w:sz="18" w:space="0" w:color="auto"/>
            </w:tcBorders>
          </w:tcPr>
          <w:p w14:paraId="017DBD1D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0.185</w:t>
            </w:r>
          </w:p>
          <w:p w14:paraId="4FCCC2F2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076)</w:t>
            </w:r>
          </w:p>
        </w:tc>
        <w:tc>
          <w:tcPr>
            <w:tcW w:w="1579" w:type="dxa"/>
            <w:tcBorders>
              <w:bottom w:val="single" w:sz="18" w:space="0" w:color="auto"/>
            </w:tcBorders>
          </w:tcPr>
          <w:p w14:paraId="7D5FADB4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0.142</w:t>
            </w:r>
          </w:p>
          <w:p w14:paraId="5A97DE5B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175)</w:t>
            </w:r>
          </w:p>
        </w:tc>
        <w:tc>
          <w:tcPr>
            <w:tcW w:w="1573" w:type="dxa"/>
            <w:tcBorders>
              <w:bottom w:val="single" w:sz="18" w:space="0" w:color="auto"/>
            </w:tcBorders>
          </w:tcPr>
          <w:p w14:paraId="0F3A2E97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0.190</w:t>
            </w:r>
          </w:p>
          <w:p w14:paraId="461A0F0D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068)</w:t>
            </w:r>
          </w:p>
        </w:tc>
        <w:tc>
          <w:tcPr>
            <w:tcW w:w="1813" w:type="dxa"/>
            <w:tcBorders>
              <w:bottom w:val="single" w:sz="18" w:space="0" w:color="auto"/>
            </w:tcBorders>
          </w:tcPr>
          <w:p w14:paraId="70C04867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0.093</w:t>
            </w:r>
          </w:p>
          <w:p w14:paraId="1BA679BA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378)</w:t>
            </w:r>
          </w:p>
        </w:tc>
        <w:tc>
          <w:tcPr>
            <w:tcW w:w="1648" w:type="dxa"/>
            <w:tcBorders>
              <w:bottom w:val="single" w:sz="18" w:space="0" w:color="auto"/>
            </w:tcBorders>
          </w:tcPr>
          <w:p w14:paraId="5C989408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0.042</w:t>
            </w:r>
          </w:p>
          <w:p w14:paraId="6473F156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692)</w:t>
            </w:r>
          </w:p>
        </w:tc>
        <w:tc>
          <w:tcPr>
            <w:tcW w:w="1751" w:type="dxa"/>
            <w:tcBorders>
              <w:bottom w:val="single" w:sz="18" w:space="0" w:color="auto"/>
            </w:tcBorders>
          </w:tcPr>
          <w:p w14:paraId="4EFE68CD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-0.063</w:t>
            </w:r>
          </w:p>
          <w:p w14:paraId="11076448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=0.550)</w:t>
            </w:r>
          </w:p>
        </w:tc>
        <w:tc>
          <w:tcPr>
            <w:tcW w:w="2068" w:type="dxa"/>
            <w:tcBorders>
              <w:bottom w:val="single" w:sz="18" w:space="0" w:color="auto"/>
            </w:tcBorders>
          </w:tcPr>
          <w:p w14:paraId="639ECF88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0.697</w:t>
            </w: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5E8C8925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2078" w:type="dxa"/>
            <w:tcBorders>
              <w:bottom w:val="single" w:sz="18" w:space="0" w:color="auto"/>
            </w:tcBorders>
          </w:tcPr>
          <w:p w14:paraId="50762A21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0.434</w:t>
            </w: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603B1E16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551" w:type="dxa"/>
            <w:tcBorders>
              <w:bottom w:val="single" w:sz="18" w:space="0" w:color="auto"/>
            </w:tcBorders>
          </w:tcPr>
          <w:p w14:paraId="56FE139F" w14:textId="77777777" w:rsidR="00465D21" w:rsidRPr="008C58CD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0.795</w:t>
            </w: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6C43AE99" w14:textId="77777777" w:rsidR="00465D21" w:rsidRPr="008C58CD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inorHAnsi" w:hAnsi="Times New Roman" w:cs="Times New Roman"/>
                <w:kern w:val="0"/>
                <w:szCs w:val="20"/>
              </w:rPr>
              <w:t>(p&lt;0.001)</w:t>
            </w:r>
          </w:p>
        </w:tc>
      </w:tr>
      <w:tr w:rsidR="008C58CD" w:rsidRPr="008C58CD" w14:paraId="12CC9B83" w14:textId="77777777" w:rsidTr="008C58CD">
        <w:trPr>
          <w:gridAfter w:val="1"/>
          <w:wAfter w:w="6" w:type="dxa"/>
          <w:trHeight w:val="735"/>
        </w:trPr>
        <w:tc>
          <w:tcPr>
            <w:tcW w:w="20510" w:type="dxa"/>
            <w:gridSpan w:val="12"/>
            <w:tcBorders>
              <w:top w:val="single" w:sz="18" w:space="0" w:color="auto"/>
            </w:tcBorders>
          </w:tcPr>
          <w:p w14:paraId="2AE73CE2" w14:textId="77777777" w:rsidR="008C58CD" w:rsidRPr="008C58CD" w:rsidRDefault="008C58CD" w:rsidP="008C58CD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</w:rPr>
            </w:pPr>
            <w:r w:rsidRPr="008C58CD">
              <w:rPr>
                <w:rFonts w:ascii="Times New Roman" w:hAnsi="Times New Roman" w:cs="Times New Roman"/>
              </w:rPr>
              <w:t>SD = standard deviation; M = male; F = female; FAOS = Foot and Ankle Outcome Score; (</w:t>
            </w:r>
            <w:proofErr w:type="spellStart"/>
            <w:r w:rsidRPr="008C58CD">
              <w:rPr>
                <w:rFonts w:ascii="Times New Roman" w:hAnsi="Times New Roman" w:cs="Times New Roman"/>
              </w:rPr>
              <w:t>Sx</w:t>
            </w:r>
            <w:proofErr w:type="spellEnd"/>
            <w:r w:rsidRPr="008C58CD">
              <w:rPr>
                <w:rFonts w:ascii="Times New Roman" w:hAnsi="Times New Roman" w:cs="Times New Roman"/>
              </w:rPr>
              <w:t xml:space="preserve"> = symptom, ADL = activities of daily living, QOL = quality of life); IPAQ = International Physical Activity Questionnaire; MET = Metabolic Equivalent Task minutes  </w:t>
            </w:r>
          </w:p>
          <w:p w14:paraId="6E88D7D3" w14:textId="04176BAB" w:rsidR="008C58CD" w:rsidRPr="008C58CD" w:rsidRDefault="008C58CD" w:rsidP="008C58CD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* p &lt; 0.05; ** p = 0.001</w:t>
            </w:r>
          </w:p>
        </w:tc>
      </w:tr>
    </w:tbl>
    <w:p w14:paraId="0D48D09D" w14:textId="718E39FA" w:rsidR="00465D21" w:rsidRPr="00AD23C3" w:rsidRDefault="00465D21" w:rsidP="0092664E">
      <w:pPr>
        <w:rPr>
          <w:rFonts w:ascii="Times New Roman" w:hAnsi="Times New Roman" w:cs="Times New Roman"/>
        </w:rPr>
      </w:pPr>
    </w:p>
    <w:sectPr w:rsidR="00465D21" w:rsidRPr="00AD23C3" w:rsidSect="00753738">
      <w:pgSz w:w="24500" w:h="15840" w:orient="landscape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E60604" w14:textId="77777777" w:rsidR="00685BAB" w:rsidRDefault="00685BAB" w:rsidP="00204035">
      <w:pPr>
        <w:spacing w:after="0" w:line="240" w:lineRule="auto"/>
      </w:pPr>
      <w:r>
        <w:separator/>
      </w:r>
    </w:p>
  </w:endnote>
  <w:endnote w:type="continuationSeparator" w:id="0">
    <w:p w14:paraId="2C6B4582" w14:textId="77777777" w:rsidR="00685BAB" w:rsidRDefault="00685BAB" w:rsidP="002040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A1E600" w14:textId="77777777" w:rsidR="00685BAB" w:rsidRDefault="00685BAB" w:rsidP="00204035">
      <w:pPr>
        <w:spacing w:after="0" w:line="240" w:lineRule="auto"/>
      </w:pPr>
      <w:r>
        <w:separator/>
      </w:r>
    </w:p>
  </w:footnote>
  <w:footnote w:type="continuationSeparator" w:id="0">
    <w:p w14:paraId="6A5D36C6" w14:textId="77777777" w:rsidR="00685BAB" w:rsidRDefault="00685BAB" w:rsidP="002040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72CFD"/>
    <w:multiLevelType w:val="multilevel"/>
    <w:tmpl w:val="3DA432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604813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07B3"/>
    <w:rsid w:val="00050BFA"/>
    <w:rsid w:val="000A5121"/>
    <w:rsid w:val="000A6A88"/>
    <w:rsid w:val="000C4500"/>
    <w:rsid w:val="000E6B45"/>
    <w:rsid w:val="00132F77"/>
    <w:rsid w:val="001335E5"/>
    <w:rsid w:val="00157081"/>
    <w:rsid w:val="001759A3"/>
    <w:rsid w:val="00204035"/>
    <w:rsid w:val="00251055"/>
    <w:rsid w:val="00287CAE"/>
    <w:rsid w:val="002901A3"/>
    <w:rsid w:val="002B4F5B"/>
    <w:rsid w:val="002E11B0"/>
    <w:rsid w:val="002F4765"/>
    <w:rsid w:val="00321704"/>
    <w:rsid w:val="00341D75"/>
    <w:rsid w:val="003761F1"/>
    <w:rsid w:val="00391732"/>
    <w:rsid w:val="00396646"/>
    <w:rsid w:val="003E16DF"/>
    <w:rsid w:val="00453997"/>
    <w:rsid w:val="00465D21"/>
    <w:rsid w:val="004A4E5B"/>
    <w:rsid w:val="004D2201"/>
    <w:rsid w:val="005046D1"/>
    <w:rsid w:val="005107B3"/>
    <w:rsid w:val="00516598"/>
    <w:rsid w:val="0053309F"/>
    <w:rsid w:val="00534A50"/>
    <w:rsid w:val="0057125F"/>
    <w:rsid w:val="00576F47"/>
    <w:rsid w:val="00607530"/>
    <w:rsid w:val="00661C8E"/>
    <w:rsid w:val="0068161F"/>
    <w:rsid w:val="00685BAB"/>
    <w:rsid w:val="006D2528"/>
    <w:rsid w:val="007411B6"/>
    <w:rsid w:val="007603F1"/>
    <w:rsid w:val="007925B1"/>
    <w:rsid w:val="007D13E5"/>
    <w:rsid w:val="007D19F7"/>
    <w:rsid w:val="00897B6F"/>
    <w:rsid w:val="008A61CF"/>
    <w:rsid w:val="008B4AA4"/>
    <w:rsid w:val="008B6FAC"/>
    <w:rsid w:val="008C58CD"/>
    <w:rsid w:val="0092664E"/>
    <w:rsid w:val="00944912"/>
    <w:rsid w:val="009645EF"/>
    <w:rsid w:val="009C24E3"/>
    <w:rsid w:val="009D27C4"/>
    <w:rsid w:val="009E25E3"/>
    <w:rsid w:val="009F2C09"/>
    <w:rsid w:val="00A11BF5"/>
    <w:rsid w:val="00A84042"/>
    <w:rsid w:val="00A97DC5"/>
    <w:rsid w:val="00AA1569"/>
    <w:rsid w:val="00AA67F1"/>
    <w:rsid w:val="00AD23C3"/>
    <w:rsid w:val="00AE3751"/>
    <w:rsid w:val="00B75F15"/>
    <w:rsid w:val="00BE1AA8"/>
    <w:rsid w:val="00C02ADF"/>
    <w:rsid w:val="00C1447F"/>
    <w:rsid w:val="00C354EB"/>
    <w:rsid w:val="00C438B6"/>
    <w:rsid w:val="00C56166"/>
    <w:rsid w:val="00C62A32"/>
    <w:rsid w:val="00C94923"/>
    <w:rsid w:val="00CB7F7E"/>
    <w:rsid w:val="00CC6578"/>
    <w:rsid w:val="00CF5ADA"/>
    <w:rsid w:val="00D07CC8"/>
    <w:rsid w:val="00D13472"/>
    <w:rsid w:val="00D3499C"/>
    <w:rsid w:val="00DA2695"/>
    <w:rsid w:val="00DA4A13"/>
    <w:rsid w:val="00DE3F77"/>
    <w:rsid w:val="00DF518B"/>
    <w:rsid w:val="00E0368F"/>
    <w:rsid w:val="00F62596"/>
    <w:rsid w:val="00F63C52"/>
    <w:rsid w:val="00FA7884"/>
    <w:rsid w:val="00FD06AB"/>
    <w:rsid w:val="00FF5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A6FD4B"/>
  <w15:chartTrackingRefBased/>
  <w15:docId w15:val="{E7488D23-C17D-41EA-B2ED-164D758D7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07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0403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04035"/>
  </w:style>
  <w:style w:type="paragraph" w:styleId="a5">
    <w:name w:val="footer"/>
    <w:basedOn w:val="a"/>
    <w:link w:val="Char0"/>
    <w:uiPriority w:val="99"/>
    <w:unhideWhenUsed/>
    <w:rsid w:val="0020403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04035"/>
  </w:style>
  <w:style w:type="character" w:styleId="a6">
    <w:name w:val="Hyperlink"/>
    <w:basedOn w:val="a0"/>
    <w:uiPriority w:val="99"/>
    <w:semiHidden/>
    <w:unhideWhenUsed/>
    <w:rsid w:val="00465D21"/>
    <w:rPr>
      <w:color w:val="0000FF"/>
      <w:u w:val="single"/>
    </w:rPr>
  </w:style>
  <w:style w:type="table" w:styleId="1">
    <w:name w:val="Grid Table 1 Light"/>
    <w:basedOn w:val="a1"/>
    <w:uiPriority w:val="46"/>
    <w:rsid w:val="00465D2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247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556057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1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994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62</Words>
  <Characters>1495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OOSUB KIM</cp:lastModifiedBy>
  <cp:revision>54</cp:revision>
  <dcterms:created xsi:type="dcterms:W3CDTF">2025-07-28T06:55:00Z</dcterms:created>
  <dcterms:modified xsi:type="dcterms:W3CDTF">2026-02-25T02:39:00Z</dcterms:modified>
</cp:coreProperties>
</file>